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B84" w:rsidRPr="00491309" w:rsidRDefault="0027793C" w:rsidP="00491309">
      <w:pPr>
        <w:bidi w:val="0"/>
        <w:rPr>
          <w:rFonts w:asciiTheme="majorBidi" w:hAnsiTheme="majorBidi" w:cstheme="majorBidi"/>
          <w:highlight w:val="yellow"/>
        </w:rPr>
      </w:pPr>
      <w:r w:rsidRPr="008C02CC">
        <w:rPr>
          <w:rFonts w:asciiTheme="majorBidi" w:hAnsiTheme="majorBidi" w:cstheme="majorBidi"/>
          <w:highlight w:val="yellow"/>
        </w:rPr>
        <w:t>Table 1</w:t>
      </w:r>
      <w:r w:rsidR="004D2658" w:rsidRPr="008C02CC">
        <w:rPr>
          <w:rFonts w:asciiTheme="majorBidi" w:hAnsiTheme="majorBidi" w:cstheme="majorBidi"/>
          <w:highlight w:val="yellow"/>
        </w:rPr>
        <w:t xml:space="preserve"> </w:t>
      </w:r>
      <w:r w:rsidR="00E35D3C" w:rsidRPr="008C02CC">
        <w:rPr>
          <w:rFonts w:asciiTheme="majorBidi" w:hAnsiTheme="majorBidi" w:cstheme="majorBidi"/>
          <w:highlight w:val="yellow"/>
        </w:rPr>
        <w:t>Factor loading matrix for the nutrients representing the</w:t>
      </w:r>
      <w:r w:rsidR="00E35D3C" w:rsidRPr="008C02CC">
        <w:rPr>
          <w:rFonts w:asciiTheme="majorBidi" w:hAnsiTheme="majorBidi" w:cstheme="majorBidi"/>
          <w:highlight w:val="yellow"/>
          <w:rtl/>
        </w:rPr>
        <w:t xml:space="preserve"> </w:t>
      </w:r>
      <w:r w:rsidR="00E35D3C" w:rsidRPr="008C02CC">
        <w:rPr>
          <w:rFonts w:asciiTheme="majorBidi" w:hAnsiTheme="majorBidi" w:cstheme="majorBidi"/>
          <w:highlight w:val="yellow"/>
        </w:rPr>
        <w:t>three major nutrient patterns</w:t>
      </w:r>
      <w:r w:rsidR="00F1667B" w:rsidRPr="008C02CC">
        <w:rPr>
          <w:rFonts w:asciiTheme="majorBidi" w:hAnsiTheme="majorBidi" w:cstheme="majorBidi"/>
          <w:highlight w:val="yellow"/>
        </w:rPr>
        <w:t xml:space="preserve"> </w:t>
      </w:r>
      <w:r w:rsidR="00F1667B" w:rsidRPr="008C02CC">
        <w:rPr>
          <w:rFonts w:asciiTheme="majorBidi" w:hAnsiTheme="majorBidi" w:cstheme="majorBidi"/>
          <w:color w:val="242021"/>
          <w:highlight w:val="yellow"/>
        </w:rPr>
        <w:t xml:space="preserve">in a </w:t>
      </w:r>
      <w:r w:rsidR="008C02CC" w:rsidRPr="008C02CC">
        <w:rPr>
          <w:rFonts w:asciiTheme="majorBidi" w:hAnsiTheme="majorBidi" w:cstheme="majorBidi"/>
          <w:color w:val="000000"/>
          <w:highlight w:val="yellow"/>
        </w:rPr>
        <w:t>cross-sectional</w:t>
      </w:r>
      <w:r w:rsidR="00F1667B" w:rsidRPr="008C02CC">
        <w:rPr>
          <w:rFonts w:asciiTheme="majorBidi" w:hAnsiTheme="majorBidi" w:cstheme="majorBidi"/>
          <w:color w:val="242021"/>
          <w:highlight w:val="yellow"/>
        </w:rPr>
        <w:t xml:space="preserve"> study of </w:t>
      </w:r>
      <w:proofErr w:type="spellStart"/>
      <w:r w:rsidR="00294107" w:rsidRPr="008C02CC">
        <w:rPr>
          <w:rFonts w:asciiTheme="majorBidi" w:hAnsiTheme="majorBidi" w:cstheme="majorBidi"/>
          <w:color w:val="242021"/>
          <w:highlight w:val="yellow"/>
        </w:rPr>
        <w:t>MetS</w:t>
      </w:r>
      <w:proofErr w:type="spellEnd"/>
      <w:r w:rsidR="00F1667B" w:rsidRPr="008C02CC">
        <w:rPr>
          <w:rFonts w:asciiTheme="majorBidi" w:hAnsiTheme="majorBidi" w:cstheme="majorBidi"/>
          <w:color w:val="242021"/>
          <w:highlight w:val="yellow"/>
        </w:rPr>
        <w:t xml:space="preserve"> in Iran</w:t>
      </w:r>
      <w:r w:rsidR="00491309">
        <w:rPr>
          <w:rFonts w:asciiTheme="majorBidi" w:hAnsiTheme="majorBidi" w:cstheme="majorBidi"/>
          <w:highlight w:val="yellow"/>
        </w:rPr>
        <w:t xml:space="preserve"> (</w:t>
      </w:r>
      <w:r w:rsidR="00491309" w:rsidRPr="001D2D6B">
        <w:rPr>
          <w:rFonts w:asciiTheme="majorBidi" w:hAnsiTheme="majorBidi" w:cstheme="majorBidi"/>
          <w:color w:val="242021"/>
          <w:sz w:val="18"/>
          <w:szCs w:val="18"/>
          <w:highlight w:val="yellow"/>
        </w:rPr>
        <w:t>N=347</w:t>
      </w:r>
      <w:r w:rsidR="00491309">
        <w:rPr>
          <w:rFonts w:asciiTheme="majorBidi" w:hAnsiTheme="majorBidi" w:cstheme="majorBidi"/>
          <w:color w:val="242021"/>
          <w:sz w:val="18"/>
          <w:szCs w:val="18"/>
          <w:highlight w:val="yellow"/>
        </w:rPr>
        <w:t>)</w:t>
      </w:r>
      <w:r w:rsidR="00776B84" w:rsidRPr="008C02CC">
        <w:rPr>
          <w:rFonts w:asciiTheme="majorBidi" w:hAnsiTheme="majorBidi" w:cstheme="majorBidi"/>
          <w:highlight w:val="yellow"/>
        </w:rPr>
        <w:t xml:space="preserve">         </w:t>
      </w:r>
      <w:r w:rsidR="00491309">
        <w:rPr>
          <w:rFonts w:asciiTheme="majorBidi" w:hAnsiTheme="majorBidi" w:cstheme="majorBidi"/>
          <w:highlight w:val="yellow"/>
        </w:rPr>
        <w:t xml:space="preserve">                      </w:t>
      </w:r>
    </w:p>
    <w:tbl>
      <w:tblPr>
        <w:tblStyle w:val="LightShading"/>
        <w:bidiVisual/>
        <w:tblW w:w="0" w:type="auto"/>
        <w:tblLook w:val="06A0" w:firstRow="1" w:lastRow="0" w:firstColumn="1" w:lastColumn="0" w:noHBand="1" w:noVBand="1"/>
      </w:tblPr>
      <w:tblGrid>
        <w:gridCol w:w="2310"/>
        <w:gridCol w:w="2310"/>
        <w:gridCol w:w="2104"/>
        <w:gridCol w:w="2518"/>
      </w:tblGrid>
      <w:tr w:rsidR="00E35D3C" w:rsidRPr="003B001C" w:rsidTr="001B1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E35D3C" w:rsidRPr="003B001C" w:rsidRDefault="00493F1E" w:rsidP="001B1F58">
            <w:pPr>
              <w:spacing w:line="276" w:lineRule="auto"/>
              <w:jc w:val="right"/>
              <w:rPr>
                <w:rFonts w:asciiTheme="majorBidi" w:hAnsiTheme="majorBidi" w:cstheme="majorBidi"/>
              </w:rPr>
            </w:pPr>
            <w:r w:rsidRPr="003B001C">
              <w:rPr>
                <w:rFonts w:asciiTheme="majorBidi" w:hAnsiTheme="majorBidi" w:cstheme="majorBidi"/>
              </w:rPr>
              <w:t>Fat based</w:t>
            </w:r>
          </w:p>
        </w:tc>
        <w:tc>
          <w:tcPr>
            <w:tcW w:w="2310" w:type="dxa"/>
          </w:tcPr>
          <w:p w:rsidR="00E35D3C" w:rsidRPr="003B001C" w:rsidRDefault="00493F1E" w:rsidP="001B1F58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B001C">
              <w:rPr>
                <w:rFonts w:asciiTheme="majorBidi" w:hAnsiTheme="majorBidi" w:cstheme="majorBidi"/>
              </w:rPr>
              <w:t>Simple sugar</w:t>
            </w:r>
          </w:p>
        </w:tc>
        <w:tc>
          <w:tcPr>
            <w:tcW w:w="2104" w:type="dxa"/>
          </w:tcPr>
          <w:p w:rsidR="00E35D3C" w:rsidRPr="003B001C" w:rsidRDefault="00431A93" w:rsidP="001B1F58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B001C">
              <w:rPr>
                <w:rFonts w:ascii="XlvnqbCxdfllAdvTT3713a231" w:hAnsi="XlvnqbCxdfllAdvTT3713a231"/>
                <w:color w:val="131413"/>
                <w:sz w:val="20"/>
                <w:szCs w:val="20"/>
              </w:rPr>
              <w:t>Mineral based</w:t>
            </w:r>
          </w:p>
        </w:tc>
        <w:tc>
          <w:tcPr>
            <w:tcW w:w="2518" w:type="dxa"/>
          </w:tcPr>
          <w:p w:rsidR="00E35D3C" w:rsidRPr="003B001C" w:rsidRDefault="00E35D3C" w:rsidP="001B1F58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3B001C">
              <w:rPr>
                <w:rFonts w:asciiTheme="majorBidi" w:hAnsiTheme="majorBidi" w:cstheme="majorBidi"/>
              </w:rPr>
              <w:t>Nutrients</w:t>
            </w:r>
          </w:p>
        </w:tc>
      </w:tr>
      <w:tr w:rsidR="007B48C7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B48C7" w:rsidRPr="003B001C" w:rsidRDefault="007B48C7" w:rsidP="00506E35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B48C7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B48C7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B48C7" w:rsidRPr="003B001C" w:rsidRDefault="007B48C7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Vitamin B</w:t>
            </w:r>
            <w:r w:rsidRPr="003B001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1 </w:t>
            </w:r>
          </w:p>
        </w:tc>
      </w:tr>
      <w:tr w:rsidR="007B48C7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B48C7" w:rsidRPr="003B001C" w:rsidRDefault="007B48C7" w:rsidP="00506E35">
            <w:pPr>
              <w:jc w:val="right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B48C7" w:rsidRPr="003B001C" w:rsidRDefault="007B48C7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B48C7" w:rsidRPr="003B001C" w:rsidRDefault="007B48C7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B48C7" w:rsidRPr="003B001C" w:rsidRDefault="007B48C7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Manganese</w:t>
            </w:r>
          </w:p>
        </w:tc>
      </w:tr>
      <w:tr w:rsidR="004633FB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4633FB" w:rsidP="00506E35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4633FB" w:rsidP="00506E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4633FB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Selenium</w:t>
            </w:r>
          </w:p>
        </w:tc>
      </w:tr>
      <w:tr w:rsidR="004633FB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4633FB" w:rsidP="00506E35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4633FB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001C">
              <w:rPr>
                <w:rFonts w:asciiTheme="majorBidi" w:hAnsiTheme="majorBidi" w:cstheme="majorBidi"/>
                <w:sz w:val="20"/>
                <w:szCs w:val="20"/>
              </w:rPr>
              <w:t>Folate</w:t>
            </w:r>
            <w:proofErr w:type="spellEnd"/>
          </w:p>
        </w:tc>
      </w:tr>
      <w:tr w:rsidR="004633FB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4633FB" w:rsidP="00506E35">
            <w:pPr>
              <w:jc w:val="right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4633FB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Vitamin B</w:t>
            </w:r>
            <w:r w:rsidRPr="003B001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</w:tr>
      <w:tr w:rsidR="004633FB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4633FB" w:rsidP="00506E35">
            <w:pPr>
              <w:jc w:val="right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33FB" w:rsidRPr="003B001C" w:rsidRDefault="004633FB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Iron</w:t>
            </w:r>
          </w:p>
        </w:tc>
      </w:tr>
      <w:tr w:rsidR="00353652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53652" w:rsidRPr="003B001C" w:rsidRDefault="00353652" w:rsidP="00506E35">
            <w:pPr>
              <w:jc w:val="right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53652" w:rsidRPr="003B001C" w:rsidRDefault="00353652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353652" w:rsidRPr="003B001C" w:rsidRDefault="00353652" w:rsidP="006F03A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53652" w:rsidRPr="00422966" w:rsidRDefault="006F03A4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42296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oluble</w:t>
            </w:r>
            <w:r w:rsidR="00353652" w:rsidRPr="0042296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fiber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790882">
            <w:pPr>
              <w:jc w:val="right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776F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="006925B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776F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</w:t>
            </w:r>
            <w:r w:rsidR="006925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422966" w:rsidRDefault="00776FFF" w:rsidP="00776FF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rtl/>
              </w:rPr>
            </w:pPr>
            <w:r w:rsidRPr="0042296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nsoluble fiber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506E35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3</w:t>
            </w:r>
            <w:bookmarkStart w:id="0" w:name="_GoBack"/>
            <w:bookmarkEnd w:id="0"/>
            <w:r w:rsidR="00776FFF"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Copper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jc w:val="right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Carbohydrate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506E35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3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Magnesium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Sodium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6F03A4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4</w:t>
            </w:r>
            <w:r w:rsidR="002252D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6F03A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6F03A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</w:t>
            </w:r>
            <w:r w:rsidR="006925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257A08" w:rsidRDefault="00776FFF" w:rsidP="00D736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257A08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Animal</w:t>
            </w:r>
            <w:r w:rsidRPr="00257A0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"/>
              </w:rPr>
              <w:t>-based</w:t>
            </w:r>
            <w:r w:rsidRPr="00257A08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protein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257A08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4</w:t>
            </w:r>
            <w:r w:rsidR="002252D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257A0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925B0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257A0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</w:t>
            </w:r>
            <w:r w:rsidR="006925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257A08" w:rsidRDefault="00776FFF" w:rsidP="00D7367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57A0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"/>
              </w:rPr>
              <w:t>Plant-based protein</w:t>
            </w:r>
            <w:r w:rsidRPr="00D7367C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506E35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5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PUFA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E83F2A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4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Zinc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E83F2A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3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Vitamin E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jc w:val="right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Glucose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jc w:val="right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Vitamin C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jc w:val="right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Fructose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506E35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1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Sugar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E83F2A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4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Vitamin B</w:t>
            </w:r>
            <w:r w:rsidRPr="003B001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jc w:val="right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Vitamin B</w:t>
            </w:r>
            <w:r w:rsidRPr="003B001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4131A1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4131A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Calcium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E83F2A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4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Phosphorus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A53981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4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A53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F34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F34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Lactose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E83F2A">
            <w:pPr>
              <w:jc w:val="right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_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E83F2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Sucrose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B8733A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B8733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B8733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B8733A">
            <w:pPr>
              <w:tabs>
                <w:tab w:val="center" w:pos="1151"/>
                <w:tab w:val="right" w:pos="230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B001C">
              <w:rPr>
                <w:rFonts w:asciiTheme="majorBidi" w:hAnsiTheme="majorBidi" w:cstheme="majorBidi"/>
                <w:sz w:val="20"/>
                <w:szCs w:val="20"/>
              </w:rPr>
              <w:tab/>
              <w:t>Potassium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1B1F58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Saturated fatty acid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1B1F58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8270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Fat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506E35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B5037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MUFA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1B1F58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Vitamin B</w:t>
            </w:r>
            <w:r w:rsidRPr="003B001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2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1B1F58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Cholesterol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506E35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Vitamin A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3264F2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3264F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3264F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Vitamin B</w:t>
            </w:r>
            <w:r w:rsidRPr="003B001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506E35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506E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Vitamin D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1B1F58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_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Vitamin K</w:t>
            </w:r>
          </w:p>
        </w:tc>
      </w:tr>
      <w:tr w:rsidR="00776FFF" w:rsidRPr="003B001C" w:rsidTr="001B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2252DD" w:rsidP="003A5BA1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  <w:rtl/>
              </w:rPr>
              <w:t>_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6925B0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FFF" w:rsidRPr="003B001C" w:rsidRDefault="00776FFF" w:rsidP="001B1F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Caffeine</w:t>
            </w:r>
          </w:p>
        </w:tc>
      </w:tr>
      <w:tr w:rsidR="00776FFF" w:rsidRPr="003B001C" w:rsidTr="00AB6596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802F2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.9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802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22.4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1802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27.4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76FFF" w:rsidRPr="003B001C" w:rsidRDefault="00776FFF" w:rsidP="00E91A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Style w:val="fontstyle01"/>
                <w:rFonts w:asciiTheme="majorBidi" w:hAnsiTheme="majorBidi" w:cstheme="majorBidi"/>
                <w:b/>
                <w:bCs/>
                <w:sz w:val="20"/>
                <w:szCs w:val="20"/>
              </w:rPr>
              <w:t>Explained variance (%)</w:t>
            </w:r>
          </w:p>
          <w:p w:rsidR="00776FFF" w:rsidRPr="003B001C" w:rsidRDefault="00776FFF" w:rsidP="00E91A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76FFF" w:rsidRPr="003B001C" w:rsidTr="004D4CE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6FFF" w:rsidRPr="003B001C" w:rsidRDefault="00776FFF" w:rsidP="001802F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66.85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6FFF" w:rsidRPr="003B001C" w:rsidRDefault="00776FFF" w:rsidP="001802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49.9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6FFF" w:rsidRPr="003B001C" w:rsidRDefault="00776FFF" w:rsidP="001802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B001C">
              <w:rPr>
                <w:rFonts w:asciiTheme="majorBidi" w:hAnsiTheme="majorBidi" w:cstheme="majorBidi"/>
                <w:sz w:val="20"/>
                <w:szCs w:val="20"/>
              </w:rPr>
              <w:t>27.48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6FFF" w:rsidRPr="003B001C" w:rsidRDefault="00776FFF" w:rsidP="00E91A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001C">
              <w:rPr>
                <w:rStyle w:val="fontstyle01"/>
                <w:rFonts w:asciiTheme="majorBidi" w:hAnsiTheme="majorBidi" w:cstheme="majorBidi"/>
                <w:b/>
                <w:bCs/>
                <w:sz w:val="20"/>
                <w:szCs w:val="20"/>
              </w:rPr>
              <w:t>Cumulative explained variance (%)</w:t>
            </w:r>
          </w:p>
        </w:tc>
      </w:tr>
    </w:tbl>
    <w:p w:rsidR="00B5037E" w:rsidRPr="00F1667B" w:rsidRDefault="00F476BE" w:rsidP="00294107">
      <w:pPr>
        <w:bidi w:val="0"/>
        <w:rPr>
          <w:rFonts w:asciiTheme="majorBidi" w:eastAsia="Times New Roman" w:hAnsiTheme="majorBidi" w:cstheme="majorBidi"/>
        </w:rPr>
      </w:pPr>
      <w:r w:rsidRPr="00F1667B">
        <w:rPr>
          <w:rFonts w:asciiTheme="majorBidi" w:hAnsiTheme="majorBidi" w:cstheme="majorBidi"/>
        </w:rPr>
        <w:t>Loading values of 0.</w:t>
      </w:r>
      <w:r w:rsidR="00307300" w:rsidRPr="00F1667B">
        <w:rPr>
          <w:rFonts w:asciiTheme="majorBidi" w:hAnsiTheme="majorBidi" w:cstheme="majorBidi"/>
        </w:rPr>
        <w:t>1</w:t>
      </w:r>
      <w:r w:rsidRPr="00F1667B">
        <w:rPr>
          <w:rFonts w:asciiTheme="majorBidi" w:hAnsiTheme="majorBidi" w:cstheme="majorBidi"/>
        </w:rPr>
        <w:t xml:space="preserve">0 or greater are indicated by </w:t>
      </w:r>
      <w:proofErr w:type="gramStart"/>
      <w:r w:rsidR="00307300" w:rsidRPr="00F1667B">
        <w:rPr>
          <w:rFonts w:asciiTheme="majorBidi" w:hAnsiTheme="majorBidi" w:cstheme="majorBidi"/>
        </w:rPr>
        <w:t>Bold</w:t>
      </w:r>
      <w:proofErr w:type="gramEnd"/>
      <w:r w:rsidR="00307300" w:rsidRPr="00F1667B">
        <w:rPr>
          <w:rFonts w:asciiTheme="majorBidi" w:hAnsiTheme="majorBidi" w:cstheme="majorBidi"/>
        </w:rPr>
        <w:t xml:space="preserve"> values</w:t>
      </w:r>
      <w:r w:rsidRPr="00F1667B">
        <w:rPr>
          <w:rFonts w:asciiTheme="majorBidi" w:hAnsiTheme="majorBidi" w:cstheme="majorBidi"/>
          <w:rtl/>
        </w:rPr>
        <w:t>.</w:t>
      </w:r>
      <w:r w:rsidR="00B5037E" w:rsidRPr="00F1667B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="00294107" w:rsidRPr="001D2D6B">
        <w:rPr>
          <w:rFonts w:asciiTheme="majorBidi" w:hAnsiTheme="majorBidi" w:cstheme="majorBidi"/>
          <w:color w:val="131413"/>
          <w:highlight w:val="yellow"/>
        </w:rPr>
        <w:t>MetS</w:t>
      </w:r>
      <w:proofErr w:type="spellEnd"/>
      <w:r w:rsidR="00294107" w:rsidRPr="001D2D6B">
        <w:rPr>
          <w:rFonts w:asciiTheme="majorBidi" w:hAnsiTheme="majorBidi" w:cstheme="majorBidi"/>
          <w:color w:val="131413"/>
          <w:highlight w:val="yellow"/>
        </w:rPr>
        <w:t xml:space="preserve">, Metabolic syndrome; </w:t>
      </w:r>
      <w:r w:rsidR="00B5037E" w:rsidRPr="001D2D6B">
        <w:rPr>
          <w:rFonts w:asciiTheme="majorBidi" w:hAnsiTheme="majorBidi" w:cstheme="majorBidi"/>
          <w:highlight w:val="yellow"/>
        </w:rPr>
        <w:t xml:space="preserve">PUFA, </w:t>
      </w:r>
      <w:r w:rsidR="00B5037E" w:rsidRPr="001D2D6B">
        <w:rPr>
          <w:rFonts w:asciiTheme="majorBidi" w:eastAsia="Times New Roman" w:hAnsiTheme="majorBidi" w:cstheme="majorBidi"/>
          <w:highlight w:val="yellow"/>
        </w:rPr>
        <w:t xml:space="preserve">Polyunsaturated fatty acid; </w:t>
      </w:r>
      <w:r w:rsidR="00B5037E" w:rsidRPr="001D2D6B">
        <w:rPr>
          <w:rFonts w:asciiTheme="majorBidi" w:hAnsiTheme="majorBidi" w:cstheme="majorBidi"/>
          <w:highlight w:val="yellow"/>
        </w:rPr>
        <w:t>MUFA,</w:t>
      </w:r>
      <w:r w:rsidR="00B5037E" w:rsidRPr="001D2D6B">
        <w:rPr>
          <w:rFonts w:asciiTheme="majorBidi" w:eastAsia="Times New Roman" w:hAnsiTheme="majorBidi" w:cstheme="majorBidi"/>
          <w:highlight w:val="yellow"/>
        </w:rPr>
        <w:t xml:space="preserve"> </w:t>
      </w:r>
      <w:r w:rsidR="00B5037E" w:rsidRPr="001D2D6B">
        <w:rPr>
          <w:rStyle w:val="hgkelc"/>
          <w:rFonts w:asciiTheme="majorBidi" w:hAnsiTheme="majorBidi" w:cstheme="majorBidi"/>
          <w:highlight w:val="yellow"/>
        </w:rPr>
        <w:t>Monounsaturated fatty acid</w:t>
      </w:r>
      <w:r w:rsidR="00F1667B" w:rsidRPr="001D2D6B">
        <w:rPr>
          <w:rFonts w:asciiTheme="majorBidi" w:eastAsia="Times New Roman" w:hAnsiTheme="majorBidi" w:cstheme="majorBidi"/>
          <w:highlight w:val="yellow"/>
        </w:rPr>
        <w:t>.</w:t>
      </w:r>
      <w:proofErr w:type="gramEnd"/>
      <w:r w:rsidR="00B5037E" w:rsidRPr="00F1667B">
        <w:rPr>
          <w:rFonts w:asciiTheme="majorBidi" w:eastAsia="Times New Roman" w:hAnsiTheme="majorBidi" w:cstheme="majorBidi"/>
        </w:rPr>
        <w:t xml:space="preserve"> </w:t>
      </w:r>
    </w:p>
    <w:sectPr w:rsidR="00B5037E" w:rsidRPr="00F1667B" w:rsidSect="0097507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XlvnqbCxdfllAdvTT3713a23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A9D"/>
    <w:rsid w:val="0000541F"/>
    <w:rsid w:val="00015554"/>
    <w:rsid w:val="00047C28"/>
    <w:rsid w:val="00090C44"/>
    <w:rsid w:val="000939A6"/>
    <w:rsid w:val="000B0D4B"/>
    <w:rsid w:val="000D2C9F"/>
    <w:rsid w:val="000E389C"/>
    <w:rsid w:val="00110B9A"/>
    <w:rsid w:val="0011447A"/>
    <w:rsid w:val="001557E1"/>
    <w:rsid w:val="0015742F"/>
    <w:rsid w:val="001802F2"/>
    <w:rsid w:val="00185304"/>
    <w:rsid w:val="00190EFF"/>
    <w:rsid w:val="001D2D6B"/>
    <w:rsid w:val="002215D1"/>
    <w:rsid w:val="00222FDF"/>
    <w:rsid w:val="002252DD"/>
    <w:rsid w:val="0025704D"/>
    <w:rsid w:val="00257A08"/>
    <w:rsid w:val="0027793C"/>
    <w:rsid w:val="002860F6"/>
    <w:rsid w:val="00294107"/>
    <w:rsid w:val="002A2C84"/>
    <w:rsid w:val="002B3885"/>
    <w:rsid w:val="002E0AC3"/>
    <w:rsid w:val="00307300"/>
    <w:rsid w:val="00311D43"/>
    <w:rsid w:val="003264F2"/>
    <w:rsid w:val="00327515"/>
    <w:rsid w:val="00335998"/>
    <w:rsid w:val="00346137"/>
    <w:rsid w:val="003504A9"/>
    <w:rsid w:val="00350B67"/>
    <w:rsid w:val="00353652"/>
    <w:rsid w:val="00355694"/>
    <w:rsid w:val="00367DEA"/>
    <w:rsid w:val="00380C61"/>
    <w:rsid w:val="00397F84"/>
    <w:rsid w:val="003A5BA1"/>
    <w:rsid w:val="003B001C"/>
    <w:rsid w:val="003B33CE"/>
    <w:rsid w:val="003C02E8"/>
    <w:rsid w:val="003C4BAC"/>
    <w:rsid w:val="003C55B6"/>
    <w:rsid w:val="00400BE2"/>
    <w:rsid w:val="004131A1"/>
    <w:rsid w:val="00422966"/>
    <w:rsid w:val="00431A93"/>
    <w:rsid w:val="00440AAA"/>
    <w:rsid w:val="00441D86"/>
    <w:rsid w:val="00455973"/>
    <w:rsid w:val="004633FB"/>
    <w:rsid w:val="00491309"/>
    <w:rsid w:val="00493F1E"/>
    <w:rsid w:val="004B311A"/>
    <w:rsid w:val="004D2658"/>
    <w:rsid w:val="004D4CE8"/>
    <w:rsid w:val="00506A16"/>
    <w:rsid w:val="0051145F"/>
    <w:rsid w:val="00511BC3"/>
    <w:rsid w:val="005273E9"/>
    <w:rsid w:val="00535028"/>
    <w:rsid w:val="00545FEF"/>
    <w:rsid w:val="00571320"/>
    <w:rsid w:val="005761A1"/>
    <w:rsid w:val="0058270C"/>
    <w:rsid w:val="00592FEB"/>
    <w:rsid w:val="005A0C42"/>
    <w:rsid w:val="005C7ACA"/>
    <w:rsid w:val="005F1132"/>
    <w:rsid w:val="006074D8"/>
    <w:rsid w:val="006172AE"/>
    <w:rsid w:val="00632463"/>
    <w:rsid w:val="006454EF"/>
    <w:rsid w:val="00691D62"/>
    <w:rsid w:val="006925B0"/>
    <w:rsid w:val="006975B7"/>
    <w:rsid w:val="006C3674"/>
    <w:rsid w:val="006D7D97"/>
    <w:rsid w:val="006E1E8D"/>
    <w:rsid w:val="006F03A4"/>
    <w:rsid w:val="00715764"/>
    <w:rsid w:val="00755512"/>
    <w:rsid w:val="007735C7"/>
    <w:rsid w:val="00776B84"/>
    <w:rsid w:val="00776FFF"/>
    <w:rsid w:val="007A60B4"/>
    <w:rsid w:val="007B48C7"/>
    <w:rsid w:val="007D0DB3"/>
    <w:rsid w:val="00815EFF"/>
    <w:rsid w:val="00825568"/>
    <w:rsid w:val="00847F30"/>
    <w:rsid w:val="00854E5D"/>
    <w:rsid w:val="00866CED"/>
    <w:rsid w:val="00890158"/>
    <w:rsid w:val="00894734"/>
    <w:rsid w:val="00897918"/>
    <w:rsid w:val="008A44C4"/>
    <w:rsid w:val="008C02CC"/>
    <w:rsid w:val="008D241D"/>
    <w:rsid w:val="008D7138"/>
    <w:rsid w:val="008F30FF"/>
    <w:rsid w:val="009115AB"/>
    <w:rsid w:val="00920149"/>
    <w:rsid w:val="00950F93"/>
    <w:rsid w:val="00973D4C"/>
    <w:rsid w:val="00975075"/>
    <w:rsid w:val="0098748D"/>
    <w:rsid w:val="00987C49"/>
    <w:rsid w:val="009D1F4C"/>
    <w:rsid w:val="009E4978"/>
    <w:rsid w:val="00A518ED"/>
    <w:rsid w:val="00A53981"/>
    <w:rsid w:val="00A60273"/>
    <w:rsid w:val="00AB6041"/>
    <w:rsid w:val="00AB6596"/>
    <w:rsid w:val="00B269AD"/>
    <w:rsid w:val="00B469BE"/>
    <w:rsid w:val="00B5037E"/>
    <w:rsid w:val="00B94A3B"/>
    <w:rsid w:val="00BC3646"/>
    <w:rsid w:val="00BD2974"/>
    <w:rsid w:val="00C13A9D"/>
    <w:rsid w:val="00C4241F"/>
    <w:rsid w:val="00C755AF"/>
    <w:rsid w:val="00C757F5"/>
    <w:rsid w:val="00CC027E"/>
    <w:rsid w:val="00CC06FE"/>
    <w:rsid w:val="00D003FA"/>
    <w:rsid w:val="00D13F59"/>
    <w:rsid w:val="00D4159C"/>
    <w:rsid w:val="00D649AE"/>
    <w:rsid w:val="00D7367C"/>
    <w:rsid w:val="00D77AB2"/>
    <w:rsid w:val="00D915FF"/>
    <w:rsid w:val="00D919B4"/>
    <w:rsid w:val="00D91BA0"/>
    <w:rsid w:val="00DF1BF8"/>
    <w:rsid w:val="00E35D3C"/>
    <w:rsid w:val="00E61AAA"/>
    <w:rsid w:val="00E91A21"/>
    <w:rsid w:val="00EB184E"/>
    <w:rsid w:val="00EB35AA"/>
    <w:rsid w:val="00EC18FC"/>
    <w:rsid w:val="00F1667B"/>
    <w:rsid w:val="00F417B5"/>
    <w:rsid w:val="00F476BE"/>
    <w:rsid w:val="00F479B7"/>
    <w:rsid w:val="00F73381"/>
    <w:rsid w:val="00FB40FA"/>
    <w:rsid w:val="00FE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6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C36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2A2C84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gkelc">
    <w:name w:val="hgkelc"/>
    <w:basedOn w:val="DefaultParagraphFont"/>
    <w:rsid w:val="00B5037E"/>
  </w:style>
  <w:style w:type="character" w:customStyle="1" w:styleId="fontstyle11">
    <w:name w:val="fontstyle11"/>
    <w:basedOn w:val="DefaultParagraphFont"/>
    <w:rsid w:val="00776B84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jlqj4b">
    <w:name w:val="jlqj4b"/>
    <w:basedOn w:val="DefaultParagraphFont"/>
    <w:rsid w:val="00D736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6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C36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2A2C84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gkelc">
    <w:name w:val="hgkelc"/>
    <w:basedOn w:val="DefaultParagraphFont"/>
    <w:rsid w:val="00B5037E"/>
  </w:style>
  <w:style w:type="character" w:customStyle="1" w:styleId="fontstyle11">
    <w:name w:val="fontstyle11"/>
    <w:basedOn w:val="DefaultParagraphFont"/>
    <w:rsid w:val="00776B84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jlqj4b">
    <w:name w:val="jlqj4b"/>
    <w:basedOn w:val="DefaultParagraphFont"/>
    <w:rsid w:val="00D73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0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6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1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43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03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334127-A93D-48E5-A513-C610963C9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9</cp:revision>
  <dcterms:created xsi:type="dcterms:W3CDTF">2019-12-10T21:01:00Z</dcterms:created>
  <dcterms:modified xsi:type="dcterms:W3CDTF">2021-11-25T11:23:00Z</dcterms:modified>
</cp:coreProperties>
</file>